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.S1 The top 10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GO terms of the DEGs in BP, CC and MF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313"/>
        <w:gridCol w:w="4381"/>
        <w:gridCol w:w="13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ID</w:t>
            </w:r>
          </w:p>
        </w:tc>
        <w:tc>
          <w:tcPr>
            <w:tcW w:w="43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30198</w:t>
            </w:r>
          </w:p>
        </w:tc>
        <w:tc>
          <w:tcPr>
            <w:tcW w:w="43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racellular matrix organization</w:t>
            </w:r>
          </w:p>
        </w:tc>
        <w:tc>
          <w:tcPr>
            <w:tcW w:w="1319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43062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racellular structure organization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1.0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45229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ernal encapsulating structure organization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1.1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45765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regulation of angiogenesis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6.7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1901342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regulation of vasculature development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9.5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09636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response to toxic substanc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3.1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60326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ell chemotaxis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1.1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42060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3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72503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ellular divalent inorganic cation homeostasis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3.7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GO:0043062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extracellular structure organization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1.0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62023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-containing extracellular matrix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604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ment membran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581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 trimer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2562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microparticl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9897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side of plasma membran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529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plasmic reticulum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90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775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cuolar lumen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07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202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osomal lumen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5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0667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ory granule membran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18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528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plasm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03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201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lar matrix structural constituent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539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aminoglycan bind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1901681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ur compound bind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8201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rin bind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0021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cellular matrix structural constituent conferring compression resistance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518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 bind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140375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receptor activity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135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(P)+ nucleosidase activity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61809</w:t>
            </w:r>
          </w:p>
        </w:tc>
        <w:tc>
          <w:tcPr>
            <w:tcW w:w="438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D+ nucleotidase, cyclic ADP-ribose generating</w:t>
            </w:r>
          </w:p>
        </w:tc>
        <w:tc>
          <w:tcPr>
            <w:tcW w:w="131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131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5178</w:t>
            </w:r>
          </w:p>
        </w:tc>
        <w:tc>
          <w:tcPr>
            <w:tcW w:w="438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in binding</w:t>
            </w:r>
          </w:p>
        </w:tc>
        <w:tc>
          <w:tcPr>
            <w:tcW w:w="13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9E-06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13D52E09"/>
    <w:rsid w:val="152E4A94"/>
    <w:rsid w:val="15303420"/>
    <w:rsid w:val="16E25F65"/>
    <w:rsid w:val="1AF75027"/>
    <w:rsid w:val="42942D10"/>
    <w:rsid w:val="47EC63ED"/>
    <w:rsid w:val="49181371"/>
    <w:rsid w:val="644040FF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27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